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0F9" w:rsidRPr="002B10F9" w:rsidRDefault="002B10F9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Figure 3.</w:t>
      </w:r>
      <w:bookmarkStart w:id="0" w:name="_GoBack"/>
      <w:bookmarkEnd w:id="0"/>
    </w:p>
    <w:p w:rsidR="00407E12" w:rsidRPr="00A844C8" w:rsidRDefault="00407E12" w:rsidP="00407E1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431D28" wp14:editId="3DC24E44">
                <wp:simplePos x="0" y="0"/>
                <wp:positionH relativeFrom="margin">
                  <wp:posOffset>5080</wp:posOffset>
                </wp:positionH>
                <wp:positionV relativeFrom="paragraph">
                  <wp:posOffset>57150</wp:posOffset>
                </wp:positionV>
                <wp:extent cx="6505282" cy="4048125"/>
                <wp:effectExtent l="0" t="0" r="0" b="0"/>
                <wp:wrapNone/>
                <wp:docPr id="126" name="Groep 1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5282" cy="4048125"/>
                          <a:chOff x="8454" y="0"/>
                          <a:chExt cx="5601771" cy="3686175"/>
                        </a:xfrm>
                      </wpg:grpSpPr>
                      <wpg:grpSp>
                        <wpg:cNvPr id="99" name="Groep 1"/>
                        <wpg:cNvGrpSpPr>
                          <a:grpSpLocks noChangeAspect="1"/>
                        </wpg:cNvGrpSpPr>
                        <wpg:grpSpPr>
                          <a:xfrm>
                            <a:off x="8454" y="0"/>
                            <a:ext cx="5601771" cy="1763395"/>
                            <a:chOff x="-1" y="0"/>
                            <a:chExt cx="4938351" cy="1556402"/>
                          </a:xfrm>
                        </wpg:grpSpPr>
                        <pic:pic xmlns:pic="http://schemas.openxmlformats.org/drawingml/2006/picture">
                          <pic:nvPicPr>
                            <pic:cNvPr id="100" name="Afbeelding 10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3751" y="132795"/>
                              <a:ext cx="4794599" cy="142360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1" name="Tekstvak 20"/>
                          <wps:cNvSpPr txBox="1"/>
                          <wps:spPr>
                            <a:xfrm rot="16200000">
                              <a:off x="-258450" y="654172"/>
                              <a:ext cx="792494" cy="2037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CLIP Dm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2" name="Tekstvak 21"/>
                          <wps:cNvSpPr txBox="1"/>
                          <wps:spPr>
                            <a:xfrm>
                              <a:off x="1879427" y="1322756"/>
                              <a:ext cx="1121316" cy="2040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1 Dm-AP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3" name="Tekstvak 22"/>
                          <wps:cNvSpPr txBox="1"/>
                          <wps:spPr>
                            <a:xfrm>
                              <a:off x="272739" y="1323245"/>
                              <a:ext cx="756623" cy="20393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CLIP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Dm-AP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4" name="Tekstvak 23"/>
                          <wps:cNvSpPr txBox="1"/>
                          <wps:spPr>
                            <a:xfrm rot="16200000">
                              <a:off x="1210107" y="586269"/>
                              <a:ext cx="1070096" cy="2037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1 Dm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5" name="Tekstvak 24"/>
                          <wps:cNvSpPr txBox="1"/>
                          <wps:spPr>
                            <a:xfrm>
                              <a:off x="3527145" y="1322717"/>
                              <a:ext cx="1114968" cy="2040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2 Dm-AP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6" name="Tekstvak 25"/>
                          <wps:cNvSpPr txBox="1"/>
                          <wps:spPr>
                            <a:xfrm rot="16200000">
                              <a:off x="2814860" y="559471"/>
                              <a:ext cx="1123672" cy="2037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2 Dm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7" name="Tekstvak 26"/>
                          <wps:cNvSpPr txBox="1"/>
                          <wps:spPr>
                            <a:xfrm>
                              <a:off x="-1" y="0"/>
                              <a:ext cx="2075213" cy="2173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  <w:lang w:val="en-US"/>
                                  </w:rPr>
                                </w:pP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 xml:space="preserve">Gliadin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20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1 specific T-cell clone (N10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17" name="Groep 2"/>
                        <wpg:cNvGrpSpPr>
                          <a:grpSpLocks noChangeAspect="1"/>
                        </wpg:cNvGrpSpPr>
                        <wpg:grpSpPr>
                          <a:xfrm>
                            <a:off x="76180" y="1943100"/>
                            <a:ext cx="5263129" cy="1743075"/>
                            <a:chOff x="-22234" y="59059"/>
                            <a:chExt cx="4665930" cy="1543975"/>
                          </a:xfrm>
                        </wpg:grpSpPr>
                        <pic:pic xmlns:pic="http://schemas.openxmlformats.org/drawingml/2006/picture">
                          <pic:nvPicPr>
                            <pic:cNvPr id="118" name="Afbeelding 1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5416" y="239022"/>
                              <a:ext cx="4528280" cy="130016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9" name="Tekstvak 119"/>
                          <wps:cNvSpPr txBox="1"/>
                          <wps:spPr>
                            <a:xfrm rot="16200000">
                              <a:off x="-343252" y="702510"/>
                              <a:ext cx="854762" cy="2127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CLIP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Dm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0" name="Tekstvak 120"/>
                          <wps:cNvSpPr txBox="1"/>
                          <wps:spPr>
                            <a:xfrm>
                              <a:off x="1857421" y="1390487"/>
                              <a:ext cx="981224" cy="21254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2 Dm-AP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1" name="Tekstvak 10"/>
                          <wps:cNvSpPr txBox="1"/>
                          <wps:spPr>
                            <a:xfrm>
                              <a:off x="248692" y="1390454"/>
                              <a:ext cx="890623" cy="21254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CLIP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Dm-AP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2" name="Tekstvak 14"/>
                          <wps:cNvSpPr txBox="1"/>
                          <wps:spPr>
                            <a:xfrm rot="16200000">
                              <a:off x="1090595" y="618055"/>
                              <a:ext cx="1192905" cy="2127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2 Dm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3" name="Tekstvak 15"/>
                          <wps:cNvSpPr txBox="1"/>
                          <wps:spPr>
                            <a:xfrm>
                              <a:off x="3506087" y="1390454"/>
                              <a:ext cx="981224" cy="21254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1 Dm-AP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4" name="Tekstvak 16"/>
                          <wps:cNvSpPr txBox="1"/>
                          <wps:spPr>
                            <a:xfrm rot="16200000">
                              <a:off x="2720751" y="625737"/>
                              <a:ext cx="1177540" cy="2127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G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liadin</w:t>
                                </w:r>
                                <w:proofErr w:type="spellEnd"/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 xml:space="preserve">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18"/>
                                  </w:rPr>
                                  <w:t>1 Dm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5" name="Tekstvak 17"/>
                          <wps:cNvSpPr txBox="1"/>
                          <wps:spPr>
                            <a:xfrm>
                              <a:off x="-3" y="59059"/>
                              <a:ext cx="1808165" cy="2265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07E12" w:rsidRPr="000B797E" w:rsidRDefault="00407E12" w:rsidP="00407E12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  <w:lang w:val="en-US"/>
                                  </w:rPr>
                                </w:pP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 xml:space="preserve">Gliadin 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20"/>
                                    <w:lang w:val="el-GR"/>
                                  </w:rPr>
                                  <w:t>α</w:t>
                                </w:r>
                                <w:r w:rsidRPr="000B797E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20"/>
                                    <w:lang w:val="en-US"/>
                                  </w:rPr>
                                  <w:t>2 specific T-cell clone (S4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431D28" id="Groep 126" o:spid="_x0000_s1026" style="position:absolute;left:0;text-align:left;margin-left:.4pt;margin-top:4.5pt;width:512.25pt;height:318.75pt;z-index:251659264;mso-position-horizontal-relative:margin;mso-width-relative:margin;mso-height-relative:margin" coordorigin="84" coordsize="56017,368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">
                <v:group id="Groep 1" o:spid="_x0000_s1027" style="position:absolute;left:84;width:56018;height:17633" coordorigin="" coordsize="49383,155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100" o:spid="_x0000_s1028" type="#_x0000_t75" style="position:absolute;left:1437;top:1327;width:47946;height:14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">
                    <v:imagedata r:id="rId6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20" o:spid="_x0000_s1029" type="#_x0000_t202" style="position:absolute;left:-2585;top:6541;width:7925;height:203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CLIP Dm-PE</w:t>
                          </w:r>
                        </w:p>
                      </w:txbxContent>
                    </v:textbox>
                  </v:shape>
                  <v:shape id="Tekstvak 21" o:spid="_x0000_s1030" type="#_x0000_t202" style="position:absolute;left:18794;top:13227;width:11213;height:2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iQMwAAAANw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agx/z8QL5OoFAAD//wMAUEsBAi0AFAAGAAgAAAAhANvh9svuAAAAhQEAABMAAAAAAAAAAAAAAAAA&#10;AAAAAFtDb250ZW50X1R5cGVzXS54bWxQSwECLQAUAAYACAAAACEAWvQsW78AAAAVAQAACwAAAAAA&#10;AAAAAAAAAAAfAQAAX3JlbHMvLnJlbHNQSwECLQAUAAYACAAAACEAc84kDMAAAADcAAAADwAAAAAA&#10;AAAAAAAAAAAHAgAAZHJzL2Rvd25yZXYueG1sUEsFBgAAAAADAAMAtwAAAPQCAAAAAA==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1 Dm-APC</w:t>
                          </w:r>
                        </w:p>
                      </w:txbxContent>
                    </v:textbox>
                  </v:shape>
                  <v:shape id="Tekstvak 22" o:spid="_x0000_s1031" type="#_x0000_t202" style="position:absolute;left:2727;top:13232;width:7566;height:2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XwgAAANw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b5awt8z8QKZ3QAAAP//AwBQSwECLQAUAAYACAAAACEA2+H2y+4AAACFAQAAEwAAAAAAAAAAAAAA&#10;AAAAAAAAW0NvbnRlbnRfVHlwZXNdLnhtbFBLAQItABQABgAIAAAAIQBa9CxbvwAAABUBAAALAAAA&#10;AAAAAAAAAAAAAB8BAABfcmVscy8ucmVsc1BLAQItABQABgAIAAAAIQAcgoGXwgAAANwAAAAPAAAA&#10;AAAAAAAAAAAAAAcCAABkcnMvZG93bnJldi54bWxQSwUGAAAAAAMAAwC3AAAA9g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CLIP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Dm-APC</w:t>
                          </w:r>
                        </w:p>
                      </w:txbxContent>
                    </v:textbox>
                  </v:shape>
                  <v:shape id="Tekstvak 23" o:spid="_x0000_s1032" type="#_x0000_t202" style="position:absolute;left:12100;top:5863;width:10701;height:203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1 Dm-PE</w:t>
                          </w:r>
                        </w:p>
                      </w:txbxContent>
                    </v:textbox>
                  </v:shape>
                  <v:shape id="Tekstvak 24" o:spid="_x0000_s1033" type="#_x0000_t202" style="position:absolute;left:35271;top:13227;width:11150;height:2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2 Dm-APC</w:t>
                          </w:r>
                        </w:p>
                      </w:txbxContent>
                    </v:textbox>
                  </v:shape>
                  <v:shape id="Tekstvak 25" o:spid="_x0000_s1034" type="#_x0000_t202" style="position:absolute;left:28149;top:5594;width:11236;height:203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2 Dm-PE</w:t>
                          </w:r>
                        </w:p>
                      </w:txbxContent>
                    </v:textbox>
                  </v:shape>
                  <v:shape id="Tekstvak 26" o:spid="_x0000_s1035" type="#_x0000_t202" style="position:absolute;width:20752;height:2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YeUwgAAANw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b5awd8z8QKZ3QAAAP//AwBQSwECLQAUAAYACAAAACEA2+H2y+4AAACFAQAAEwAAAAAAAAAAAAAA&#10;AAAAAAAAW0NvbnRlbnRfVHlwZXNdLnhtbFBLAQItABQABgAIAAAAIQBa9CxbvwAAABUBAAALAAAA&#10;AAAAAAAAAAAAAB8BAABfcmVscy8ucmVsc1BLAQItABQABgAIAAAAIQBjuYeUwgAAANwAAAAPAAAA&#10;AAAAAAAAAAAAAAcCAABkcnMvZG93bnJldi54bWxQSwUGAAAAAAMAAwC3AAAA9g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  <w:lang w:val="en-US"/>
                            </w:rPr>
                          </w:pP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 xml:space="preserve">Gliadin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Cs w:val="20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1 specific T-cell clone (N10)</w:t>
                          </w:r>
                        </w:p>
                      </w:txbxContent>
                    </v:textbox>
                  </v:shape>
                </v:group>
                <v:group id="Groep 2" o:spid="_x0000_s1036" style="position:absolute;left:761;top:19431;width:52632;height:17430" coordorigin="-222,590" coordsize="46659,15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<o:lock v:ext="edit" aspectratio="t"/>
                  <v:shape id="Afbeelding 118" o:spid="_x0000_s1037" type="#_x0000_t75" style="position:absolute;left:1154;top:2390;width:45282;height:130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">
                    <v:imagedata r:id="rId7" o:title=""/>
                    <v:path arrowok="t"/>
                  </v:shape>
                  <v:shape id="Tekstvak 119" o:spid="_x0000_s1038" type="#_x0000_t202" style="position:absolute;left:-3433;top:7025;width:8548;height:212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CLIP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Dm-PE</w:t>
                          </w:r>
                        </w:p>
                      </w:txbxContent>
                    </v:textbox>
                  </v:shape>
                  <v:shape id="Tekstvak 120" o:spid="_x0000_s1039" type="#_x0000_t202" style="position:absolute;left:18574;top:13904;width:9812;height:2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2 Dm-APC</w:t>
                          </w:r>
                        </w:p>
                      </w:txbxContent>
                    </v:textbox>
                  </v:shape>
                  <v:shape id="Tekstvak 10" o:spid="_x0000_s1040" type="#_x0000_t202" style="position:absolute;left:2486;top:13904;width:8907;height:2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CLIP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Dm-APC</w:t>
                          </w:r>
                        </w:p>
                      </w:txbxContent>
                    </v:textbox>
                  </v:shape>
                  <v:shape id="Tekstvak 14" o:spid="_x0000_s1041" type="#_x0000_t202" style="position:absolute;left:10905;top:6180;width:11929;height:212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2 Dm-PE</w:t>
                          </w:r>
                        </w:p>
                      </w:txbxContent>
                    </v:textbox>
                  </v:shape>
                  <v:shape id="Tekstvak 15" o:spid="_x0000_s1042" type="#_x0000_t202" style="position:absolute;left:35060;top:13904;width:9813;height:2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1 Dm-APC</w:t>
                          </w:r>
                        </w:p>
                      </w:txbxContent>
                    </v:textbox>
                  </v:shape>
                  <v:shape id="Tekstvak 16" o:spid="_x0000_s1043" type="#_x0000_t202" style="position:absolute;left:27207;top:6257;width:11775;height:212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G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liadin</w:t>
                          </w:r>
                          <w:proofErr w:type="spellEnd"/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 xml:space="preserve">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18"/>
                            </w:rPr>
                            <w:t>1 Dm-PE</w:t>
                          </w:r>
                        </w:p>
                      </w:txbxContent>
                    </v:textbox>
                  </v:shape>
                  <v:shape id="Tekstvak 17" o:spid="_x0000_s1044" type="#_x0000_t202" style="position:absolute;top:590;width:18081;height:2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" filled="f" stroked="f">
                    <v:textbox>
                      <w:txbxContent>
                        <w:p w:rsidR="00407E12" w:rsidRPr="000B797E" w:rsidRDefault="00407E12" w:rsidP="00407E12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  <w:lang w:val="en-US"/>
                            </w:rPr>
                          </w:pP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 xml:space="preserve">Gliadin 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Cs w:val="20"/>
                              <w:lang w:val="el-GR"/>
                            </w:rPr>
                            <w:t>α</w:t>
                          </w:r>
                          <w:r w:rsidRPr="000B797E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Cs w:val="20"/>
                              <w:lang w:val="en-US"/>
                            </w:rPr>
                            <w:t>2 specific T-cell clone (S4)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:rsidR="00407E12" w:rsidRPr="00D433B0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07E12" w:rsidRDefault="00407E12" w:rsidP="00407E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CE65AE" w:rsidRPr="00407E12" w:rsidRDefault="00CE65AE">
      <w:pPr>
        <w:rPr>
          <w:lang w:val="en-US"/>
        </w:rPr>
      </w:pPr>
    </w:p>
    <w:sectPr w:rsidR="00CE65AE" w:rsidRPr="00407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E12"/>
    <w:rsid w:val="00181FC8"/>
    <w:rsid w:val="002950EC"/>
    <w:rsid w:val="002B10F9"/>
    <w:rsid w:val="00407E12"/>
    <w:rsid w:val="00CE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004B"/>
  <w15:chartTrackingRefBased/>
  <w15:docId w15:val="{E6A262D2-EFCE-4164-8E96-991E3297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7E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407E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ijn, D.A.R. (Daan)</dc:creator>
  <cp:keywords/>
  <dc:description/>
  <cp:lastModifiedBy>Castelijn, D.A.R. (Daan)</cp:lastModifiedBy>
  <cp:revision>4</cp:revision>
  <dcterms:created xsi:type="dcterms:W3CDTF">2024-02-26T19:33:00Z</dcterms:created>
  <dcterms:modified xsi:type="dcterms:W3CDTF">2024-03-13T10:19:00Z</dcterms:modified>
</cp:coreProperties>
</file>